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29B5A" w14:textId="7302CF95" w:rsidR="00D74AAC" w:rsidRDefault="00D74AAC"/>
    <w:tbl>
      <w:tblPr>
        <w:tblW w:w="11080" w:type="dxa"/>
        <w:tblLook w:val="04A0" w:firstRow="1" w:lastRow="0" w:firstColumn="1" w:lastColumn="0" w:noHBand="0" w:noVBand="1"/>
      </w:tblPr>
      <w:tblGrid>
        <w:gridCol w:w="4012"/>
        <w:gridCol w:w="2276"/>
        <w:gridCol w:w="1756"/>
        <w:gridCol w:w="3036"/>
      </w:tblGrid>
      <w:tr w:rsidR="00D74AAC" w:rsidRPr="00465614" w14:paraId="6A1EB236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E956D" w14:textId="1D6E1D85" w:rsidR="00D74AAC" w:rsidRPr="00465614" w:rsidRDefault="00A17617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pplementary </w:t>
            </w:r>
            <w:r w:rsidR="00D74AAC">
              <w:rPr>
                <w:rFonts w:ascii="Times New Roman" w:eastAsia="Times New Roman" w:hAnsi="Times New Roman" w:cs="Times New Roman"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4640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BBF3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23AE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AAC" w:rsidRPr="00465614" w14:paraId="5D88C65B" w14:textId="77777777" w:rsidTr="00D74AAC">
        <w:trPr>
          <w:trHeight w:val="11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79FF4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mographic Characteristics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216A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CE2E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790D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AAC" w:rsidRPr="00465614" w14:paraId="1C8DA155" w14:textId="77777777" w:rsidTr="00D74AAC">
        <w:trPr>
          <w:trHeight w:val="288"/>
        </w:trPr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E7AB5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64FF1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59064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Age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11CE1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hnicity</w:t>
            </w:r>
          </w:p>
        </w:tc>
      </w:tr>
      <w:tr w:rsidR="00D74AAC" w:rsidRPr="00465614" w14:paraId="35846B95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2F933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Baggott et al., 201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EB94C" w14:textId="1DFDEC15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6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6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7730C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581E2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16C88FC4" w14:textId="77777777" w:rsidTr="00D74AAC">
        <w:trPr>
          <w:trHeight w:val="68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FFA9D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Bedi et al., 200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E1773" w14:textId="3156B3E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7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67C61" w14:textId="1DD22BEE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18-29 (mean </w:t>
            </w:r>
            <w:r w:rsidR="00171CC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bookmarkStart w:id="0" w:name="_GoBack"/>
            <w:bookmarkEnd w:id="0"/>
            <w:r w:rsidR="00171CC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E7AC5" w14:textId="4B0C7282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6 </w:t>
            </w:r>
            <w:r w:rsidR="003C090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aucasian</w:t>
            </w:r>
          </w:p>
        </w:tc>
      </w:tr>
      <w:tr w:rsidR="00D74AAC" w:rsidRPr="00465614" w14:paraId="58C5394B" w14:textId="77777777" w:rsidTr="00D74AAC">
        <w:trPr>
          <w:trHeight w:val="136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00E86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Bedi et al., 201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9E69F" w14:textId="66406953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9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12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14796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43FEC" w14:textId="6B987526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17 </w:t>
            </w:r>
            <w:r w:rsidR="003C090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aucasi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2 Asi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1 African-Americ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1 mixed race</w:t>
            </w:r>
          </w:p>
        </w:tc>
      </w:tr>
      <w:tr w:rsidR="00D74AAC" w:rsidRPr="00465614" w14:paraId="28AB821B" w14:textId="77777777" w:rsidTr="00D74AAC">
        <w:trPr>
          <w:trHeight w:val="136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3D621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Bershad et al., 201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A6855" w14:textId="50158F23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18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18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17580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56333" w14:textId="0A810F1A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2 Caucasi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5 African</w:t>
            </w:r>
            <w:r w:rsidR="003C090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Americ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5 Asi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4 Other</w:t>
            </w:r>
          </w:p>
        </w:tc>
      </w:tr>
      <w:tr w:rsidR="00D74AAC" w:rsidRPr="00465614" w14:paraId="2CB8CA5D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B12E9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Borissova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202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14AF5" w14:textId="66210076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7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18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5A2CC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34772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54385010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8257B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de Sousa Fernandes </w:t>
            </w: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Perna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201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2B567" w14:textId="1B1BAB6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4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11 male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60277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9651A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06EB22D2" w14:textId="77777777" w:rsidTr="00D74AAC">
        <w:trPr>
          <w:trHeight w:val="136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469CE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Doss et al., 2018; MDMA at encoding conditio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BBE35" w14:textId="0F8B3D8D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10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10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CBDD7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B98A0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55% Caucasi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5% Black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25% Asi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15% Other</w:t>
            </w:r>
          </w:p>
        </w:tc>
      </w:tr>
      <w:tr w:rsidR="00D74AAC" w:rsidRPr="00465614" w14:paraId="793B91D4" w14:textId="77777777" w:rsidTr="00D74AAC">
        <w:trPr>
          <w:trHeight w:val="136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39880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Doss et al., 2018; MDMA at retrieval conditio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E218A" w14:textId="6BC5075D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10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10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9B06E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2.4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24B32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55% Caucasi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5% Black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15% Asi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25% Other</w:t>
            </w:r>
          </w:p>
        </w:tc>
      </w:tr>
      <w:tr w:rsidR="00D74AAC" w:rsidRPr="00465614" w14:paraId="2E1F0E5A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67BF5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Dumont et al., 200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E4F46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12 female, 3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43893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B3AE4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303C365A" w14:textId="77777777" w:rsidTr="001B27DA">
        <w:trPr>
          <w:trHeight w:val="136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65E25" w14:textId="77777777" w:rsidR="00D74AAC" w:rsidRPr="001B27DA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27D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rye et al., 201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6AE45" w14:textId="00B85D05" w:rsidR="00D74AAC" w:rsidRPr="001B27DA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27DA">
              <w:rPr>
                <w:rFonts w:ascii="Times New Roman" w:eastAsia="Times New Roman" w:hAnsi="Times New Roman" w:cs="Times New Roman"/>
                <w:color w:val="000000"/>
              </w:rPr>
              <w:t>18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B27DA">
              <w:rPr>
                <w:rFonts w:ascii="Times New Roman" w:eastAsia="Times New Roman" w:hAnsi="Times New Roman" w:cs="Times New Roman"/>
                <w:color w:val="000000"/>
              </w:rPr>
              <w:t xml:space="preserve"> 18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87E95" w14:textId="77777777" w:rsidR="00D74AAC" w:rsidRPr="001B27DA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27DA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CFB2A" w14:textId="1F714B6F" w:rsidR="00D74AAC" w:rsidRPr="001B27DA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27DA">
              <w:rPr>
                <w:rFonts w:ascii="Times New Roman" w:eastAsia="Times New Roman" w:hAnsi="Times New Roman" w:cs="Times New Roman"/>
                <w:color w:val="000000"/>
              </w:rPr>
              <w:t>23 Caucasian</w:t>
            </w:r>
            <w:r w:rsidRPr="001B27DA">
              <w:rPr>
                <w:rFonts w:ascii="Times New Roman" w:eastAsia="Times New Roman" w:hAnsi="Times New Roman" w:cs="Times New Roman"/>
                <w:color w:val="000000"/>
              </w:rPr>
              <w:br/>
              <w:t>4 African</w:t>
            </w:r>
            <w:r w:rsidR="003C090E" w:rsidRPr="001B27D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1B27DA">
              <w:rPr>
                <w:rFonts w:ascii="Times New Roman" w:eastAsia="Times New Roman" w:hAnsi="Times New Roman" w:cs="Times New Roman"/>
                <w:color w:val="000000"/>
              </w:rPr>
              <w:t>American</w:t>
            </w:r>
            <w:r w:rsidRPr="001B27DA">
              <w:rPr>
                <w:rFonts w:ascii="Times New Roman" w:eastAsia="Times New Roman" w:hAnsi="Times New Roman" w:cs="Times New Roman"/>
                <w:color w:val="000000"/>
              </w:rPr>
              <w:br/>
              <w:t>1 Asian</w:t>
            </w:r>
            <w:r w:rsidRPr="001B27DA">
              <w:rPr>
                <w:rFonts w:ascii="Times New Roman" w:eastAsia="Times New Roman" w:hAnsi="Times New Roman" w:cs="Times New Roman"/>
                <w:color w:val="000000"/>
              </w:rPr>
              <w:br/>
              <w:t>7 Other</w:t>
            </w:r>
          </w:p>
        </w:tc>
      </w:tr>
      <w:tr w:rsidR="00D74AAC" w:rsidRPr="00465614" w14:paraId="0E634A2B" w14:textId="77777777" w:rsidTr="00D74AAC">
        <w:trPr>
          <w:trHeight w:val="68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DE819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Harris et al., 200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DD2E8" w14:textId="3BD54163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3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5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10797" w14:textId="7C60D11F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4-39 (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mean NR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D08B1" w14:textId="68B884FF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8 Caucasian </w:t>
            </w:r>
          </w:p>
        </w:tc>
      </w:tr>
      <w:tr w:rsidR="00D74AAC" w:rsidRPr="00465614" w14:paraId="67813CCE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0FB43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Holze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202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3F031" w14:textId="7F3A521F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14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14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239C8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F670C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3B442802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69801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Hysek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201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25127" w14:textId="7B6D6EC9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8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8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02980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4CF5F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3CDBA7F6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FACEB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Hysek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2012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98532" w14:textId="30401B38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4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24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79020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107F9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3C741705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74D4D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Hysek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2012b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D6101" w14:textId="2660F31C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8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8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F61FE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F2611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1743E7EB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3E12C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Hysek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201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24454" w14:textId="705B42C0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8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8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42135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ACE2A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716CDF19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4E0DD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Hysek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2014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3447E" w14:textId="781CA7D3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16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16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7772E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3FEA6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22EFBB9D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7B625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Hysek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2014b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39138" w14:textId="7E5F2F0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8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8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6DAD9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697F1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3E6BB806" w14:textId="77777777" w:rsidTr="00D74AAC">
        <w:trPr>
          <w:trHeight w:val="102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D3F50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Kirkpatrick &amp; de Wit, 2015; other participant present conditio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2D2A1" w14:textId="249C169B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4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8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739EA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58E2A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9 Caucasi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2 African 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1 Hispanic</w:t>
            </w:r>
          </w:p>
        </w:tc>
      </w:tr>
      <w:tr w:rsidR="00D74AAC" w:rsidRPr="00465614" w14:paraId="301BCFFD" w14:textId="77777777" w:rsidTr="00D74AAC">
        <w:trPr>
          <w:trHeight w:val="102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FA50E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Kirkpatrick &amp; de Wit, 2015; research assistant present conditio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BF2FC" w14:textId="131C03EA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3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8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592C7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C9EFB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6 Caucasi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3 African 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2 Hispanic</w:t>
            </w:r>
          </w:p>
        </w:tc>
      </w:tr>
      <w:tr w:rsidR="00D74AAC" w:rsidRPr="00465614" w14:paraId="680A81D6" w14:textId="77777777" w:rsidTr="00D74AAC">
        <w:trPr>
          <w:trHeight w:val="136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6D75B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Kirkpatrick &amp; de Wit, 2015; solitary conditio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08B9C" w14:textId="34CEE60D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8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8B970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EC864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7 Caucasi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1 African 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1 Hispanic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1 Asian</w:t>
            </w:r>
          </w:p>
        </w:tc>
      </w:tr>
      <w:tr w:rsidR="00D74AAC" w:rsidRPr="00465614" w14:paraId="4813F903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3E2F4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Kirkpatrick et al., 2014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6A047" w14:textId="005C437D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12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FA487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7959F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42D01624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4B27E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Kirkpatrick et al., 2014b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073C7" w14:textId="6E95BFD0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5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40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65143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86B7B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65 Caucasian </w:t>
            </w:r>
          </w:p>
        </w:tc>
      </w:tr>
      <w:tr w:rsidR="00D74AAC" w:rsidRPr="00465614" w14:paraId="5B7E51C4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E2F5B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Kuypers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200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B8C74" w14:textId="01EC919E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7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7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8022D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2.9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84F7E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148F0987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3A080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Kuypers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201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10F3D" w14:textId="6B9B106B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3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11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26E99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3.4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9E2D0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6B495AAE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D29DA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uypers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201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B77AC" w14:textId="425F26E6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11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 6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AD569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9BB0B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1FF0AC3B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8AA96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Kuypers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201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338E" w14:textId="57642A8F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8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12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79A30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307D8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609EB3D9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C2733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Kuypers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201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8D294" w14:textId="38C18418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8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12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345C4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84D6B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10F7FA46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66B97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Schmid et al., 201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A5EF0" w14:textId="72F565E1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15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15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90A49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C57FB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5FB43337" w14:textId="77777777" w:rsidTr="00D74AAC">
        <w:trPr>
          <w:trHeight w:val="102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90ADA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Tancer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Johanson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, 200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2023E" w14:textId="4B526EC9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6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6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CF572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0BF9F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10 Caucasi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1 Asi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1 Native American</w:t>
            </w:r>
          </w:p>
        </w:tc>
      </w:tr>
      <w:tr w:rsidR="00D74AAC" w:rsidRPr="00465614" w14:paraId="3E792A5A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DB9DF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Tancer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Johanson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, 200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06146" w14:textId="3470ED36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8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09C49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87EE6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8 Caucasian</w:t>
            </w:r>
          </w:p>
        </w:tc>
      </w:tr>
      <w:tr w:rsidR="00D74AAC" w:rsidRPr="00465614" w14:paraId="395AE8D7" w14:textId="77777777" w:rsidTr="00D74AAC">
        <w:trPr>
          <w:trHeight w:val="34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A8EA5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van </w:t>
            </w: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Wel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201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F2283" w14:textId="6B490270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8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9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BDBDF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2.7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EE382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256763F8" w14:textId="77777777" w:rsidTr="00D74AAC">
        <w:trPr>
          <w:trHeight w:val="68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34842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Vollenweider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199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8091B" w14:textId="6AEF6A03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3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10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237D6" w14:textId="74A0E9DA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23-47 (mean 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4DD38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6AB3893A" w14:textId="77777777" w:rsidTr="00D74AAC">
        <w:trPr>
          <w:trHeight w:val="680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2E488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>Vollenweider</w:t>
            </w:r>
            <w:proofErr w:type="spellEnd"/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et al., 200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5FB29" w14:textId="7DC2E182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10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32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15839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Male: 27 Female: 25.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22DCB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D74AAC" w:rsidRPr="00465614" w14:paraId="54377189" w14:textId="77777777" w:rsidTr="001B27DA">
        <w:trPr>
          <w:trHeight w:val="1360"/>
        </w:trPr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A47707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Wardle &amp; de Wit, 2014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76EBCF" w14:textId="38523223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18 female</w:t>
            </w:r>
            <w:r w:rsidR="001B27D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 xml:space="preserve"> 18 mal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413ABE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775CFF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24 Caucasi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4 African-Americ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1 Asian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br/>
              <w:t>7 Other</w:t>
            </w:r>
          </w:p>
        </w:tc>
      </w:tr>
      <w:tr w:rsidR="00D74AAC" w:rsidRPr="00465614" w14:paraId="4928F6A0" w14:textId="77777777" w:rsidTr="00D74AAC">
        <w:trPr>
          <w:trHeight w:val="320"/>
        </w:trPr>
        <w:tc>
          <w:tcPr>
            <w:tcW w:w="110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B78DF" w14:textId="77777777" w:rsidR="00D74AAC" w:rsidRPr="00465614" w:rsidRDefault="00D74AAC" w:rsidP="00D74A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656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ote. </w:t>
            </w:r>
            <w:r w:rsidRPr="00465614">
              <w:rPr>
                <w:rFonts w:ascii="Times New Roman" w:eastAsia="Times New Roman" w:hAnsi="Times New Roman" w:cs="Times New Roman"/>
                <w:color w:val="000000"/>
              </w:rPr>
              <w:t>NR = Not Reported.</w:t>
            </w:r>
          </w:p>
        </w:tc>
      </w:tr>
    </w:tbl>
    <w:p w14:paraId="1F1C27F4" w14:textId="6F4CD26C" w:rsidR="00D74AAC" w:rsidRDefault="00D74AAC"/>
    <w:sectPr w:rsidR="00D74AAC" w:rsidSect="000C0F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C2E"/>
    <w:rsid w:val="000C0F82"/>
    <w:rsid w:val="000E628A"/>
    <w:rsid w:val="000F6C0E"/>
    <w:rsid w:val="00171CCC"/>
    <w:rsid w:val="001B27DA"/>
    <w:rsid w:val="0020570B"/>
    <w:rsid w:val="002402E3"/>
    <w:rsid w:val="002535C8"/>
    <w:rsid w:val="002609A8"/>
    <w:rsid w:val="00295F48"/>
    <w:rsid w:val="00316127"/>
    <w:rsid w:val="003C090E"/>
    <w:rsid w:val="00465614"/>
    <w:rsid w:val="004939E0"/>
    <w:rsid w:val="005E6846"/>
    <w:rsid w:val="006079C6"/>
    <w:rsid w:val="00680B04"/>
    <w:rsid w:val="007B0878"/>
    <w:rsid w:val="007B1AD4"/>
    <w:rsid w:val="008718C9"/>
    <w:rsid w:val="00936A28"/>
    <w:rsid w:val="00937E61"/>
    <w:rsid w:val="00A17617"/>
    <w:rsid w:val="00A43162"/>
    <w:rsid w:val="00AB264A"/>
    <w:rsid w:val="00AC0C2E"/>
    <w:rsid w:val="00B35250"/>
    <w:rsid w:val="00B81068"/>
    <w:rsid w:val="00BC6262"/>
    <w:rsid w:val="00BE26AA"/>
    <w:rsid w:val="00BE5D83"/>
    <w:rsid w:val="00D033AB"/>
    <w:rsid w:val="00D74AAC"/>
    <w:rsid w:val="00D93368"/>
    <w:rsid w:val="00E01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EBC46"/>
  <w15:chartTrackingRefBased/>
  <w15:docId w15:val="{B5AAF405-466B-B748-B151-E3DDDFF2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C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C2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3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1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1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1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Regan</dc:creator>
  <cp:keywords/>
  <dc:description/>
  <cp:lastModifiedBy>Annie Regan</cp:lastModifiedBy>
  <cp:revision>7</cp:revision>
  <dcterms:created xsi:type="dcterms:W3CDTF">2021-09-22T22:31:00Z</dcterms:created>
  <dcterms:modified xsi:type="dcterms:W3CDTF">2021-09-23T23:19:00Z</dcterms:modified>
</cp:coreProperties>
</file>